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9D8B" w14:textId="053B9F9B" w:rsidR="00C62E64" w:rsidRPr="00393B38" w:rsidRDefault="00AE51FA" w:rsidP="005B71FF">
      <w:pPr>
        <w:rPr>
          <w:rFonts w:ascii="Calibri" w:hAnsi="Calibri" w:cs="Calibri"/>
          <w:szCs w:val="24"/>
        </w:rPr>
      </w:pPr>
      <w:r w:rsidRPr="00393B38">
        <w:rPr>
          <w:b/>
          <w:bCs/>
        </w:rPr>
        <w:t xml:space="preserve">Supplementary </w:t>
      </w:r>
      <w:r w:rsidR="00C62E64" w:rsidRPr="00393B38">
        <w:rPr>
          <w:b/>
          <w:bCs/>
        </w:rPr>
        <w:t xml:space="preserve">Table </w:t>
      </w:r>
      <w:r w:rsidR="00F94286">
        <w:rPr>
          <w:b/>
          <w:bCs/>
        </w:rPr>
        <w:t>S</w:t>
      </w:r>
      <w:r w:rsidRPr="00393B38">
        <w:rPr>
          <w:b/>
          <w:bCs/>
        </w:rPr>
        <w:t>6</w:t>
      </w:r>
      <w:r w:rsidR="00C62E64" w:rsidRPr="00393B38">
        <w:rPr>
          <w:b/>
          <w:bCs/>
        </w:rPr>
        <w:t xml:space="preserve">. </w:t>
      </w:r>
      <w:r w:rsidR="001C67E2" w:rsidRPr="00393B38">
        <w:t>ELIS</w:t>
      </w:r>
      <w:r w:rsidR="001F78E6" w:rsidRPr="00393B38">
        <w:t>pot</w:t>
      </w:r>
      <w:r w:rsidR="00C62E64" w:rsidRPr="00393B38">
        <w:t xml:space="preserve">-S </w:t>
      </w:r>
      <w:r w:rsidR="00393B38">
        <w:t>and</w:t>
      </w:r>
      <w:r w:rsidR="00C62E64" w:rsidRPr="00393B38">
        <w:t xml:space="preserve"> NMO among older people at 12-24 weeks after 2-dose of ChAdOx1 vaccination (pre-boost) </w:t>
      </w:r>
      <w:r w:rsidR="00393B38">
        <w:t>and</w:t>
      </w:r>
      <w:r w:rsidR="00C62E64" w:rsidRPr="00393B38">
        <w:t xml:space="preserve"> at 2-4 weeks after the booster (3rd dose) vaccination (</w:t>
      </w:r>
      <w:r w:rsidR="002B2209">
        <w:rPr>
          <w:rFonts w:ascii="Calibri" w:hAnsi="Calibri" w:cs="Calibri"/>
          <w:szCs w:val="24"/>
        </w:rPr>
        <w:t>2-4 weeks post-boost</w:t>
      </w:r>
      <w:r w:rsidR="00C62E64" w:rsidRPr="00393B38">
        <w:t xml:space="preserve">) by type </w:t>
      </w:r>
      <w:r w:rsidR="00393B38">
        <w:t>and</w:t>
      </w:r>
      <w:r w:rsidR="00C62E64" w:rsidRPr="00393B38">
        <w:t xml:space="preserve"> </w:t>
      </w:r>
      <w:r w:rsidR="0027797C" w:rsidRPr="00393B38">
        <w:rPr>
          <w:rFonts w:ascii="Calibri" w:hAnsi="Calibri" w:cs="Calibri"/>
          <w:szCs w:val="24"/>
        </w:rPr>
        <w:t xml:space="preserve">routes of BNT162b2 vaccination, </w:t>
      </w:r>
      <w:r w:rsidR="00393B38">
        <w:rPr>
          <w:rFonts w:ascii="Calibri" w:hAnsi="Calibri" w:cs="Calibri"/>
          <w:szCs w:val="24"/>
        </w:rPr>
        <w:t>and</w:t>
      </w:r>
      <w:r w:rsidR="0027797C" w:rsidRPr="00393B38">
        <w:rPr>
          <w:rFonts w:ascii="Calibri" w:hAnsi="Calibri" w:cs="Calibri"/>
          <w:szCs w:val="24"/>
        </w:rPr>
        <w:t xml:space="preserve"> by age range</w:t>
      </w:r>
    </w:p>
    <w:p w14:paraId="10EBD6FA" w14:textId="77777777" w:rsidR="0027797C" w:rsidRPr="00393B38" w:rsidRDefault="0027797C" w:rsidP="00C62E64">
      <w:pPr>
        <w:spacing w:line="259" w:lineRule="auto"/>
      </w:pPr>
    </w:p>
    <w:tbl>
      <w:tblPr>
        <w:tblW w:w="10489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275"/>
        <w:gridCol w:w="1276"/>
        <w:gridCol w:w="1276"/>
        <w:gridCol w:w="1133"/>
      </w:tblGrid>
      <w:tr w:rsidR="007E16D0" w:rsidRPr="00393B38" w14:paraId="27415514" w14:textId="77777777" w:rsidTr="006A06E4">
        <w:trPr>
          <w:trHeight w:val="225"/>
          <w:tblHeader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2CCD0" w14:textId="36923600" w:rsidR="007E16D0" w:rsidRPr="00393B38" w:rsidRDefault="007E16D0" w:rsidP="004B16A9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ELISpot responses</w:t>
            </w:r>
          </w:p>
          <w:p w14:paraId="08D31CEC" w14:textId="71E18EA3" w:rsidR="007E16D0" w:rsidRPr="00393B38" w:rsidRDefault="007E16D0" w:rsidP="004B16A9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SFU/10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6 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cells)</w:t>
            </w:r>
          </w:p>
        </w:tc>
        <w:tc>
          <w:tcPr>
            <w:tcW w:w="666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9C2A7E" w14:textId="07D2A8A3" w:rsidR="007E16D0" w:rsidRPr="00393B38" w:rsidRDefault="007E16D0" w:rsidP="004B16A9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Type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oute of booster</w:t>
            </w:r>
            <w:r w:rsidRPr="00393B38">
              <w:rPr>
                <w:rFonts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ccine administration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14:paraId="498FA888" w14:textId="69384AD8" w:rsidR="007E16D0" w:rsidRPr="00393B38" w:rsidRDefault="007E16D0" w:rsidP="004B16A9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238D5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E16D0" w:rsidRPr="00393B38" w14:paraId="217E61F8" w14:textId="77777777" w:rsidTr="006A06E4">
        <w:trPr>
          <w:trHeight w:val="224"/>
          <w:tblHeader/>
          <w:jc w:val="center"/>
        </w:trPr>
        <w:tc>
          <w:tcPr>
            <w:tcW w:w="2694" w:type="dxa"/>
            <w:vMerge/>
            <w:shd w:val="clear" w:color="auto" w:fill="auto"/>
            <w:noWrap/>
            <w:vAlign w:val="bottom"/>
            <w:hideMark/>
          </w:tcPr>
          <w:p w14:paraId="1069BAC8" w14:textId="77777777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8DC5418" w14:textId="171F0FA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7657A" w14:textId="77777777" w:rsidR="007E16D0" w:rsidRPr="00393B38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056CE333" w14:textId="77777777" w:rsidR="007E16D0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  <w:p w14:paraId="5717DAED" w14:textId="3D54C1E4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65-7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DB6ECB" w14:textId="77777777" w:rsidR="007E16D0" w:rsidRPr="00393B38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33363B49" w14:textId="77777777" w:rsidR="007E16D0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4936AB96" w14:textId="428D3BAE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≥ 80</w:t>
            </w:r>
          </w:p>
        </w:tc>
        <w:tc>
          <w:tcPr>
            <w:tcW w:w="1276" w:type="dxa"/>
          </w:tcPr>
          <w:p w14:paraId="3F376C16" w14:textId="77777777" w:rsidR="007E16D0" w:rsidRPr="00393B38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4C3A54B8" w14:textId="77777777" w:rsidR="007E16D0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M)</w:t>
            </w:r>
          </w:p>
          <w:p w14:paraId="37901361" w14:textId="74D0F0AE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65-79</w:t>
            </w:r>
          </w:p>
        </w:tc>
        <w:tc>
          <w:tcPr>
            <w:tcW w:w="1276" w:type="dxa"/>
          </w:tcPr>
          <w:p w14:paraId="0EAE3B40" w14:textId="77777777" w:rsidR="007E16D0" w:rsidRPr="00393B38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4D23B96D" w14:textId="77777777" w:rsidR="007E16D0" w:rsidRDefault="007E16D0" w:rsidP="007E16D0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2E2BE049" w14:textId="6E8D66C2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≥ 80</w:t>
            </w:r>
          </w:p>
        </w:tc>
        <w:tc>
          <w:tcPr>
            <w:tcW w:w="1133" w:type="dxa"/>
            <w:shd w:val="clear" w:color="auto" w:fill="auto"/>
          </w:tcPr>
          <w:p w14:paraId="51616C23" w14:textId="1516FE71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E16D0" w:rsidRPr="00393B38" w14:paraId="084CF2FA" w14:textId="77777777" w:rsidTr="00AB10A5">
        <w:trPr>
          <w:trHeight w:val="194"/>
          <w:jc w:val="center"/>
        </w:trPr>
        <w:tc>
          <w:tcPr>
            <w:tcW w:w="10489" w:type="dxa"/>
            <w:gridSpan w:val="7"/>
            <w:tcBorders>
              <w:bottom w:val="single" w:sz="12" w:space="0" w:color="auto"/>
            </w:tcBorders>
            <w:shd w:val="clear" w:color="auto" w:fill="1F3864" w:themeFill="accent1" w:themeFillShade="80"/>
          </w:tcPr>
          <w:p w14:paraId="2C95C255" w14:textId="644822F0" w:rsidR="007E16D0" w:rsidRPr="00393B38" w:rsidRDefault="007E16D0" w:rsidP="007E16D0">
            <w:pPr>
              <w:spacing w:line="240" w:lineRule="exact"/>
              <w:ind w:left="33"/>
              <w:contextualSpacing/>
              <w:rPr>
                <w:rFonts w:eastAsia="Times New Roman" w:cstheme="minorHAnsi"/>
                <w:color w:val="FFFFFF" w:themeColor="background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e-boost (12-24 weeks after primary series)</w:t>
            </w:r>
          </w:p>
        </w:tc>
      </w:tr>
      <w:tr w:rsidR="006A06E4" w:rsidRPr="00393B38" w14:paraId="22EDFF2E" w14:textId="77777777" w:rsidTr="006A06E4">
        <w:trPr>
          <w:trHeight w:val="194"/>
          <w:jc w:val="center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bottom"/>
          </w:tcPr>
          <w:p w14:paraId="5719E6AB" w14:textId="655739F5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7B30FAE" w14:textId="3A97104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6A06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</w:tcPr>
          <w:p w14:paraId="165AD84B" w14:textId="30DE593B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23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36286F8B" w14:textId="0592EE93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2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21EBDCF" w14:textId="752B4E0B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2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1FFEEB53" w14:textId="16DB27B9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2)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484BE71C" w14:textId="1B2CC7EF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238D5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E16D0" w:rsidRPr="00393B38" w14:paraId="63E00F27" w14:textId="77777777" w:rsidTr="006A06E4">
        <w:trPr>
          <w:trHeight w:val="225"/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6351AB" w14:textId="10D828C2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ELISpot-S</w:t>
            </w:r>
          </w:p>
          <w:p w14:paraId="7809E75B" w14:textId="77777777" w:rsidR="007E16D0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GM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at pre-boost (95%CI)</w:t>
            </w:r>
          </w:p>
          <w:p w14:paraId="4040CB50" w14:textId="724C669F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57F4BFA" w14:textId="77777777" w:rsidR="007E16D0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7.59</w:t>
            </w:r>
          </w:p>
          <w:p w14:paraId="0E35371C" w14:textId="77777777" w:rsidR="006A06E4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9.87, </w:t>
            </w:r>
          </w:p>
          <w:p w14:paraId="6FA45395" w14:textId="4C33FA96" w:rsidR="006A06E4" w:rsidRPr="00393B38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8.30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5E2CA7D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8.42</w:t>
            </w:r>
          </w:p>
          <w:p w14:paraId="2C843308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3.01, </w:t>
            </w:r>
          </w:p>
          <w:p w14:paraId="41682124" w14:textId="208BC152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4.14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70D72A48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7.75</w:t>
            </w:r>
          </w:p>
          <w:p w14:paraId="097E04CB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7.65, </w:t>
            </w:r>
          </w:p>
          <w:p w14:paraId="2C573219" w14:textId="428AA44E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1.2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95DFA07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2.81</w:t>
            </w:r>
          </w:p>
          <w:p w14:paraId="454DA619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7.02, </w:t>
            </w:r>
          </w:p>
          <w:p w14:paraId="68BB9C38" w14:textId="4EE9F8D4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3.2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08F97C1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6.31</w:t>
            </w:r>
          </w:p>
          <w:p w14:paraId="4FBDC61E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6.82, </w:t>
            </w:r>
          </w:p>
          <w:p w14:paraId="5A42DC70" w14:textId="3E66423E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9.05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2829BA62" w14:textId="6F6B7FD9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6A06E4">
              <w:rPr>
                <w:rFonts w:eastAsia="Times New Roman" w:cstheme="minorHAnsi"/>
                <w:color w:val="000000"/>
                <w:sz w:val="22"/>
                <w:szCs w:val="22"/>
              </w:rPr>
              <w:t>198</w:t>
            </w:r>
          </w:p>
        </w:tc>
      </w:tr>
      <w:tr w:rsidR="007E16D0" w:rsidRPr="00393B38" w14:paraId="059CB49A" w14:textId="77777777" w:rsidTr="006A06E4">
        <w:trPr>
          <w:trHeight w:val="668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AE7057" w14:textId="504BF8D1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ELISpot-NMO</w:t>
            </w:r>
          </w:p>
          <w:p w14:paraId="5B113728" w14:textId="77777777" w:rsidR="007E16D0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GM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at pre-boost (95%CI)</w:t>
            </w:r>
          </w:p>
          <w:p w14:paraId="2748AE5D" w14:textId="29DE9545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60701D" w14:textId="53712A9B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6</w:t>
            </w:r>
            <w:r w:rsidR="006A06E4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</w:t>
            </w:r>
          </w:p>
          <w:p w14:paraId="77E3B7BA" w14:textId="4B732885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</w:t>
            </w:r>
            <w:r w:rsidR="006A06E4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97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</w:p>
          <w:p w14:paraId="67CAB7A6" w14:textId="5AC8203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</w:t>
            </w:r>
            <w:r w:rsidR="006A06E4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4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BC681D0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59</w:t>
            </w:r>
          </w:p>
          <w:p w14:paraId="5408C3FB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.64, </w:t>
            </w:r>
          </w:p>
          <w:p w14:paraId="657B6AE2" w14:textId="760C619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.10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CE25E4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74</w:t>
            </w:r>
          </w:p>
          <w:p w14:paraId="0E9088B4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0.89, </w:t>
            </w:r>
          </w:p>
          <w:p w14:paraId="182D6447" w14:textId="59D911F1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39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0FBBE80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73</w:t>
            </w:r>
          </w:p>
          <w:p w14:paraId="54C7F40A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.57, </w:t>
            </w:r>
          </w:p>
          <w:p w14:paraId="402D1D0D" w14:textId="15E9FEAD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.76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4081A17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60</w:t>
            </w:r>
          </w:p>
          <w:p w14:paraId="75DDCED3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.63, </w:t>
            </w:r>
          </w:p>
          <w:p w14:paraId="3BDE2B91" w14:textId="59547933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.96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6CB65C" w14:textId="7C006DF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50</w:t>
            </w:r>
            <w:r w:rsidR="006A06E4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7E16D0" w:rsidRPr="00393B38" w14:paraId="0CE8CF91" w14:textId="77777777" w:rsidTr="00383ACC">
        <w:trPr>
          <w:trHeight w:val="208"/>
          <w:jc w:val="center"/>
        </w:trPr>
        <w:tc>
          <w:tcPr>
            <w:tcW w:w="10489" w:type="dxa"/>
            <w:gridSpan w:val="7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2C81DC2F" w14:textId="765273F9" w:rsidR="007E16D0" w:rsidRPr="00393B38" w:rsidRDefault="002B2209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2-4 weeks post-boost</w:t>
            </w:r>
          </w:p>
        </w:tc>
      </w:tr>
      <w:tr w:rsidR="006A06E4" w:rsidRPr="00393B38" w14:paraId="15C62B6E" w14:textId="77777777" w:rsidTr="006A06E4">
        <w:trPr>
          <w:trHeight w:val="208"/>
          <w:jc w:val="center"/>
        </w:trPr>
        <w:tc>
          <w:tcPr>
            <w:tcW w:w="2694" w:type="dxa"/>
            <w:shd w:val="clear" w:color="auto" w:fill="D9E2F3" w:themeFill="accent1" w:themeFillTint="33"/>
            <w:noWrap/>
            <w:vAlign w:val="bottom"/>
          </w:tcPr>
          <w:p w14:paraId="6EA9A45D" w14:textId="6EA5380E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7D13675D" w14:textId="4D0949A8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6A06E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D9E2F3" w:themeFill="accent1" w:themeFillTint="33"/>
            <w:noWrap/>
          </w:tcPr>
          <w:p w14:paraId="2E9D13EC" w14:textId="55BB4128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23)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B121641" w14:textId="20AEE06D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2)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A975C74" w14:textId="22A9E08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23)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BA19A17" w14:textId="50D5C43B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2)</w:t>
            </w:r>
          </w:p>
        </w:tc>
        <w:tc>
          <w:tcPr>
            <w:tcW w:w="1133" w:type="dxa"/>
            <w:shd w:val="clear" w:color="auto" w:fill="D9E2F3" w:themeFill="accent1" w:themeFillTint="33"/>
          </w:tcPr>
          <w:p w14:paraId="5FECAD6D" w14:textId="56D0999A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238D5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6A06E4" w:rsidRPr="00393B38" w14:paraId="2C3C1D0C" w14:textId="77777777" w:rsidTr="006A06E4">
        <w:trPr>
          <w:trHeight w:val="225"/>
          <w:jc w:val="center"/>
        </w:trPr>
        <w:tc>
          <w:tcPr>
            <w:tcW w:w="269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B42B7A7" w14:textId="5F7E628F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ELISpot-S</w:t>
            </w:r>
          </w:p>
          <w:p w14:paraId="398C519E" w14:textId="07E1F548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GM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95%CI)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14:paraId="6754F7B8" w14:textId="561C6F47" w:rsidR="007E16D0" w:rsidRPr="00393B38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10.53</w:t>
            </w:r>
          </w:p>
          <w:p w14:paraId="02B602FA" w14:textId="71212C9D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</w:t>
            </w:r>
            <w:r w:rsidR="006A06E4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6.61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</w:p>
          <w:p w14:paraId="6E353A5F" w14:textId="5CD6F122" w:rsidR="007E16D0" w:rsidRPr="00393B38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59.48</w:t>
            </w:r>
            <w:r w:rsidR="007E16D0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6D82EBD3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42.93</w:t>
            </w:r>
          </w:p>
          <w:p w14:paraId="6A7F4558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85.45, </w:t>
            </w:r>
          </w:p>
          <w:p w14:paraId="79518B70" w14:textId="1B9CD40A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39.07)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</w:tcPr>
          <w:p w14:paraId="6FE47549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3.32</w:t>
            </w:r>
          </w:p>
          <w:p w14:paraId="2A745A7F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35.55, </w:t>
            </w:r>
          </w:p>
          <w:p w14:paraId="6AF190B5" w14:textId="4CC0800B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51.2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A16529C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42.83</w:t>
            </w:r>
          </w:p>
          <w:p w14:paraId="756C08C7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61.28, </w:t>
            </w:r>
          </w:p>
          <w:p w14:paraId="220CE3E3" w14:textId="4C99BFE4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32.9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33D5DB9C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2.29</w:t>
            </w:r>
          </w:p>
          <w:p w14:paraId="2E56B0C9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4.15, </w:t>
            </w:r>
          </w:p>
          <w:p w14:paraId="3DB445B0" w14:textId="4EC8E2F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60.62)</w:t>
            </w:r>
          </w:p>
        </w:tc>
        <w:tc>
          <w:tcPr>
            <w:tcW w:w="1133" w:type="dxa"/>
            <w:tcBorders>
              <w:bottom w:val="dotted" w:sz="4" w:space="0" w:color="auto"/>
            </w:tcBorders>
          </w:tcPr>
          <w:p w14:paraId="50496F35" w14:textId="765A498A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6A06E4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87</w:t>
            </w:r>
          </w:p>
        </w:tc>
      </w:tr>
      <w:tr w:rsidR="006A06E4" w:rsidRPr="00393B38" w14:paraId="0281605A" w14:textId="77777777" w:rsidTr="006A06E4">
        <w:trPr>
          <w:trHeight w:val="225"/>
          <w:jc w:val="center"/>
        </w:trPr>
        <w:tc>
          <w:tcPr>
            <w:tcW w:w="411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4E1B3F" w14:textId="3D5D74D3" w:rsidR="006A06E4" w:rsidRPr="00393B38" w:rsidRDefault="006A06E4" w:rsidP="006A06E4">
            <w:pPr>
              <w:spacing w:line="240" w:lineRule="exact"/>
              <w:ind w:left="318"/>
              <w:contextualSpacing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Aggregate GMR:  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ID and IM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of ELIS</w:t>
            </w:r>
            <w:r w:rsidRPr="00393B38">
              <w:rPr>
                <w:rFonts w:cstheme="minorHAnsi"/>
                <w:sz w:val="22"/>
                <w:szCs w:val="22"/>
              </w:rPr>
              <w:t>po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-S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14:paraId="4CC4AD24" w14:textId="77777777" w:rsidR="006A06E4" w:rsidRDefault="00C238D5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.34</w:t>
            </w:r>
          </w:p>
          <w:p w14:paraId="5D7AF66D" w14:textId="7F0C79CC" w:rsidR="00C238D5" w:rsidRPr="00393B38" w:rsidRDefault="00C238D5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(0.92, 1.93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87266C0" w14:textId="77777777" w:rsidR="006A06E4" w:rsidRDefault="00C238D5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43</w:t>
            </w:r>
          </w:p>
          <w:p w14:paraId="4DD4978D" w14:textId="3C74B653" w:rsidR="00C238D5" w:rsidRPr="00393B38" w:rsidRDefault="00C238D5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81, 2.54)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14C9873" w14:textId="47E24096" w:rsidR="006A06E4" w:rsidRPr="00393B38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6A06E4" w:rsidRPr="00393B38" w14:paraId="1ED2BB10" w14:textId="77777777" w:rsidTr="006A06E4">
        <w:trPr>
          <w:trHeight w:val="225"/>
          <w:jc w:val="center"/>
        </w:trPr>
        <w:tc>
          <w:tcPr>
            <w:tcW w:w="411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78AB31" w14:textId="20A949D1" w:rsidR="006A06E4" w:rsidRPr="00393B38" w:rsidRDefault="006A06E4" w:rsidP="007E16D0">
            <w:pPr>
              <w:spacing w:line="240" w:lineRule="exact"/>
              <w:ind w:left="318"/>
              <w:contextualSpacing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C50C4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3D4C6638" w14:textId="5E6BF905" w:rsidR="006A06E4" w:rsidRPr="00393B38" w:rsidRDefault="00C238D5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0.120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BDEF206" w14:textId="41A8EA0E" w:rsidR="006A06E4" w:rsidRPr="00393B38" w:rsidRDefault="00C238D5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208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F79316" w14:textId="77777777" w:rsidR="006A06E4" w:rsidRPr="00393B38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7E16D0" w:rsidRPr="00393B38" w14:paraId="2FEEA24C" w14:textId="77777777" w:rsidTr="00C238D5">
        <w:trPr>
          <w:trHeight w:val="225"/>
          <w:jc w:val="center"/>
        </w:trPr>
        <w:tc>
          <w:tcPr>
            <w:tcW w:w="269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9A846EE" w14:textId="22AC903C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ELISpot-NMO</w:t>
            </w:r>
          </w:p>
          <w:p w14:paraId="57B5E7CF" w14:textId="4CB6DAF9" w:rsidR="007E16D0" w:rsidRPr="00393B38" w:rsidRDefault="007E16D0" w:rsidP="007E16D0">
            <w:pPr>
              <w:spacing w:line="240" w:lineRule="exact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GM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t </w:t>
            </w:r>
            <w:r w:rsidR="002B2209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5%CI)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2D961505" w14:textId="3C5D5CDC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.</w:t>
            </w:r>
            <w:r w:rsidR="006A06E4">
              <w:rPr>
                <w:rFonts w:eastAsia="Times New Roman" w:cstheme="minorHAnsi"/>
                <w:color w:val="000000"/>
                <w:sz w:val="22"/>
                <w:szCs w:val="22"/>
              </w:rPr>
              <w:t>65</w:t>
            </w:r>
          </w:p>
          <w:p w14:paraId="47AEDC63" w14:textId="77777777" w:rsidR="006A06E4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.</w:t>
            </w:r>
            <w:r w:rsidR="006A06E4">
              <w:rPr>
                <w:rFonts w:eastAsia="Times New Roman" w:cstheme="minorHAnsi"/>
                <w:color w:val="000000"/>
                <w:sz w:val="22"/>
                <w:szCs w:val="22"/>
              </w:rPr>
              <w:t>87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</w:p>
          <w:p w14:paraId="35C242CB" w14:textId="52EF76D6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.7</w:t>
            </w:r>
            <w:r w:rsidR="006A06E4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7258DF6D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32</w:t>
            </w:r>
          </w:p>
          <w:p w14:paraId="1718A66C" w14:textId="77777777" w:rsidR="006A06E4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.48, </w:t>
            </w:r>
          </w:p>
          <w:p w14:paraId="65792B90" w14:textId="1A49AA58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64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22567312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16</w:t>
            </w:r>
          </w:p>
          <w:p w14:paraId="6DF4FDF5" w14:textId="77777777" w:rsidR="006A06E4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.11, </w:t>
            </w:r>
          </w:p>
          <w:p w14:paraId="670BE6CA" w14:textId="27B53668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.19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</w:tcPr>
          <w:p w14:paraId="5BC78C27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72</w:t>
            </w:r>
          </w:p>
          <w:p w14:paraId="536F2EA4" w14:textId="77777777" w:rsidR="006A06E4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.38, </w:t>
            </w:r>
          </w:p>
          <w:p w14:paraId="15012BFD" w14:textId="6ABF9976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.37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</w:tcPr>
          <w:p w14:paraId="25D73716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97</w:t>
            </w:r>
          </w:p>
          <w:p w14:paraId="3D7E8DE9" w14:textId="4C691E6F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99, 15.92)</w:t>
            </w:r>
          </w:p>
        </w:tc>
        <w:tc>
          <w:tcPr>
            <w:tcW w:w="113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4EA1CAD1" w14:textId="5EBD5BEC" w:rsidR="007E16D0" w:rsidRPr="00393B38" w:rsidRDefault="006A06E4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721</w:t>
            </w:r>
          </w:p>
        </w:tc>
      </w:tr>
      <w:tr w:rsidR="00C238D5" w:rsidRPr="00393B38" w14:paraId="3BA78434" w14:textId="77777777" w:rsidTr="00C238D5">
        <w:trPr>
          <w:trHeight w:val="169"/>
          <w:jc w:val="center"/>
        </w:trPr>
        <w:tc>
          <w:tcPr>
            <w:tcW w:w="411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64E5CF" w14:textId="5201BF66" w:rsidR="00C238D5" w:rsidRPr="00393B38" w:rsidRDefault="00C238D5" w:rsidP="00C238D5">
            <w:pPr>
              <w:spacing w:line="240" w:lineRule="exact"/>
              <w:ind w:left="318"/>
              <w:contextualSpacing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Aggregate GMR:  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ID and IM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of ELIS</w:t>
            </w:r>
            <w:r w:rsidRPr="00393B38">
              <w:rPr>
                <w:rFonts w:cstheme="minorHAnsi"/>
                <w:sz w:val="22"/>
                <w:szCs w:val="22"/>
              </w:rPr>
              <w:t>po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-NMO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t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14:paraId="3F5B08AC" w14:textId="77777777" w:rsidR="00C238D5" w:rsidRPr="00393B38" w:rsidRDefault="00C238D5" w:rsidP="00C238D5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.0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  <w:p w14:paraId="43A41AE9" w14:textId="2268730C" w:rsidR="00C238D5" w:rsidRPr="00393B38" w:rsidRDefault="00C238D5" w:rsidP="00C238D5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(0.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74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.43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B75E7A8" w14:textId="77777777" w:rsidR="00C238D5" w:rsidRDefault="00C238D5" w:rsidP="00C238D5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85</w:t>
            </w:r>
          </w:p>
          <w:p w14:paraId="7CB3C7F5" w14:textId="0544F16D" w:rsidR="00C238D5" w:rsidRPr="00393B38" w:rsidRDefault="00C238D5" w:rsidP="00C238D5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48, 1.50)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9A936C9" w14:textId="3B1701FB" w:rsidR="00C238D5" w:rsidRPr="00393B38" w:rsidRDefault="00C238D5" w:rsidP="00C238D5">
            <w:pPr>
              <w:spacing w:line="240" w:lineRule="exact"/>
              <w:contextualSpacing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C238D5" w:rsidRPr="00393B38" w14:paraId="6D7344F7" w14:textId="77777777" w:rsidTr="00C238D5">
        <w:trPr>
          <w:trHeight w:val="169"/>
          <w:jc w:val="center"/>
        </w:trPr>
        <w:tc>
          <w:tcPr>
            <w:tcW w:w="411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18B085" w14:textId="596D4770" w:rsidR="00C238D5" w:rsidRPr="00393B38" w:rsidRDefault="00C238D5" w:rsidP="00C238D5">
            <w:pPr>
              <w:spacing w:line="240" w:lineRule="exact"/>
              <w:ind w:left="318"/>
              <w:contextualSpacing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C50C4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3338AEF1" w14:textId="1C124E8E" w:rsidR="00C238D5" w:rsidRPr="00393B38" w:rsidRDefault="00C238D5" w:rsidP="00C238D5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0.848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F55CBBB" w14:textId="40EE8A76" w:rsidR="00C238D5" w:rsidRPr="00393B38" w:rsidRDefault="00C238D5" w:rsidP="00C238D5">
            <w:pPr>
              <w:spacing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559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9758B71" w14:textId="77777777" w:rsidR="00C238D5" w:rsidRPr="00393B38" w:rsidRDefault="00C238D5" w:rsidP="00C238D5">
            <w:pPr>
              <w:spacing w:line="240" w:lineRule="exact"/>
              <w:contextualSpacing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7E16D0" w:rsidRPr="00393B38" w14:paraId="4905644B" w14:textId="77777777" w:rsidTr="00E2741A">
        <w:trPr>
          <w:trHeight w:val="225"/>
          <w:jc w:val="center"/>
        </w:trPr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A3BE767" w14:textId="3EC4A821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LISpot-S</w:t>
            </w:r>
          </w:p>
          <w:p w14:paraId="60C2E92C" w14:textId="4EEF7E35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MR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t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-boost (95%CI</w:t>
            </w:r>
            <w:r w:rsidR="00C238D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D5D28D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5.18</w:t>
            </w:r>
          </w:p>
          <w:p w14:paraId="095A3439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3.79, </w:t>
            </w:r>
          </w:p>
          <w:p w14:paraId="307818EC" w14:textId="41879489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7.08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A0AF7AC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.72</w:t>
            </w:r>
          </w:p>
          <w:p w14:paraId="54E07223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2.63, </w:t>
            </w:r>
          </w:p>
          <w:p w14:paraId="0A60EAB5" w14:textId="70F3D28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5.26)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00E642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.13</w:t>
            </w:r>
          </w:p>
          <w:p w14:paraId="4318D47B" w14:textId="398E2D2C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1.39, 12.2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0A74CC4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.35</w:t>
            </w:r>
          </w:p>
          <w:p w14:paraId="6577162F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2.04, </w:t>
            </w:r>
          </w:p>
          <w:p w14:paraId="0FD8241C" w14:textId="66E11F35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9.30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3999C63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.82</w:t>
            </w:r>
          </w:p>
          <w:p w14:paraId="2F22D925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1.58, </w:t>
            </w:r>
          </w:p>
          <w:p w14:paraId="15915388" w14:textId="7261DB31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9.23)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9C4B66" w14:textId="70DAB1E6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C238D5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984</w:t>
            </w:r>
          </w:p>
        </w:tc>
      </w:tr>
      <w:tr w:rsidR="007E16D0" w:rsidRPr="00393B38" w14:paraId="52C164DA" w14:textId="77777777" w:rsidTr="00E2741A">
        <w:trPr>
          <w:trHeight w:val="225"/>
          <w:jc w:val="center"/>
        </w:trPr>
        <w:tc>
          <w:tcPr>
            <w:tcW w:w="269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58625E" w14:textId="08C00E23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LISpot-NMO</w:t>
            </w:r>
          </w:p>
          <w:p w14:paraId="41E9C3F2" w14:textId="5728B0DA" w:rsidR="007E16D0" w:rsidRPr="00393B38" w:rsidRDefault="007E16D0" w:rsidP="007E16D0">
            <w:pPr>
              <w:spacing w:line="240" w:lineRule="exact"/>
              <w:contextualSpacing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MR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t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-boost (95%CI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3664A1A7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94</w:t>
            </w:r>
          </w:p>
          <w:p w14:paraId="5666E909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60, </w:t>
            </w:r>
          </w:p>
          <w:p w14:paraId="178E7BBD" w14:textId="64922A2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49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5DF1ED29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89</w:t>
            </w:r>
          </w:p>
          <w:p w14:paraId="6F09D299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50, </w:t>
            </w:r>
          </w:p>
          <w:p w14:paraId="3ABD007C" w14:textId="0B5C4D3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60)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55421E6B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24</w:t>
            </w:r>
          </w:p>
          <w:p w14:paraId="3612D403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46, </w:t>
            </w:r>
          </w:p>
          <w:p w14:paraId="4428309B" w14:textId="4506EF30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.38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14:paraId="5F4A7551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00</w:t>
            </w:r>
          </w:p>
          <w:p w14:paraId="675301E8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47, </w:t>
            </w:r>
          </w:p>
          <w:p w14:paraId="5512DE7F" w14:textId="249AF26D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.11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14:paraId="438FEE93" w14:textId="7777777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10</w:t>
            </w:r>
          </w:p>
          <w:p w14:paraId="380D5425" w14:textId="77777777" w:rsidR="00C238D5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35, </w:t>
            </w:r>
          </w:p>
          <w:p w14:paraId="084F3EF7" w14:textId="767D17F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.47)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54DD8EF0" w14:textId="128B2C27" w:rsidR="007E16D0" w:rsidRPr="00393B38" w:rsidRDefault="007E16D0" w:rsidP="007E16D0">
            <w:pPr>
              <w:spacing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C238D5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947</w:t>
            </w:r>
          </w:p>
        </w:tc>
      </w:tr>
    </w:tbl>
    <w:p w14:paraId="658529F4" w14:textId="77777777" w:rsidR="004143FC" w:rsidRPr="00393B38" w:rsidRDefault="004143FC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C238D5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</w:p>
    <w:p w14:paraId="2C8FBB1C" w14:textId="234BCA6C" w:rsidR="00DD51B0" w:rsidRPr="00393B38" w:rsidRDefault="004143FC" w:rsidP="00977210">
      <w:pPr>
        <w:spacing w:after="160" w:line="259" w:lineRule="auto"/>
        <w:ind w:left="-426" w:firstLine="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>Abbreviation: GM: geometric mean, SFU/10</w:t>
      </w:r>
      <w:r w:rsidRPr="00393B38">
        <w:rPr>
          <w:rFonts w:ascii="Calibri" w:hAnsi="Calibri" w:cstheme="minorBidi"/>
          <w:sz w:val="20"/>
          <w:szCs w:val="20"/>
          <w:vertAlign w:val="superscript"/>
        </w:rPr>
        <w:t>6</w:t>
      </w:r>
      <w:r w:rsidRPr="00393B38">
        <w:rPr>
          <w:rFonts w:ascii="Calibri" w:hAnsi="Calibri" w:cstheme="minorBidi"/>
          <w:sz w:val="20"/>
          <w:szCs w:val="20"/>
        </w:rPr>
        <w:t xml:space="preserve"> cells: spot forming units per million cells, GMR: geometric mean ratio</w:t>
      </w:r>
    </w:p>
    <w:p w14:paraId="059A6527" w14:textId="5DD7BF43" w:rsidR="00961DA8" w:rsidRPr="00393B3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sectPr w:rsidR="00961DA8" w:rsidRPr="00393B38" w:rsidSect="00E578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5DAC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8F3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23:00Z</dcterms:created>
  <dcterms:modified xsi:type="dcterms:W3CDTF">2022-12-17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